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5E60EFC" w:rsidR="00BF3B0E" w:rsidRPr="003B461E" w:rsidRDefault="00C80BD4">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E4E6A0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147967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2653FD6"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14EA2F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0CF0712"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14F1B7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2DE9554"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60FC47A" w:rsidR="00BF3B0E" w:rsidRPr="003B461E" w:rsidRDefault="00D14B7C">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35F15B2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743CBE8"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AED279F"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BF7EFFD"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31BE82E5"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4B057B1"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715B0A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627428D"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B30D810"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BDDCA8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283268C" w:rsidR="00BF3B0E" w:rsidRPr="003B461E" w:rsidRDefault="002135E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40A6AE1"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EB30D0F"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608D1B1"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342C019" w:rsidR="00BF3B0E" w:rsidRPr="003B461E" w:rsidRDefault="00A627C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9</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54AAB085" w:rsidR="00BF3B0E" w:rsidRPr="003B461E" w:rsidRDefault="00A627C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10</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78A033B" w:rsidR="00BF3B0E" w:rsidRPr="003B461E" w:rsidRDefault="00A627C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0</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B542E89" w:rsidR="00BF3B0E" w:rsidRPr="003B461E" w:rsidRDefault="00A627C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0</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9B1B842" w:rsidR="00BF3B0E" w:rsidRPr="003B461E" w:rsidRDefault="00A627CF">
            <w:pPr>
              <w:spacing w:line="360" w:lineRule="auto"/>
              <w:jc w:val="center"/>
              <w:rPr>
                <w:rFonts w:ascii="Arial" w:eastAsia="Arial" w:hAnsi="Arial" w:cs="Arial"/>
                <w:color w:val="000000" w:themeColor="text1"/>
              </w:rPr>
            </w:pPr>
            <w:r>
              <w:rPr>
                <w:rFonts w:ascii="Arial" w:eastAsia="Arial" w:hAnsi="Arial" w:cs="Arial"/>
                <w:color w:val="000000" w:themeColor="text1"/>
              </w:rPr>
              <w:t>10</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166A417" w:rsidR="00BF3B0E" w:rsidRPr="003B461E" w:rsidRDefault="00A627CF">
            <w:pPr>
              <w:spacing w:line="360" w:lineRule="auto"/>
              <w:jc w:val="center"/>
              <w:rPr>
                <w:rFonts w:ascii="Arial" w:eastAsia="Arial" w:hAnsi="Arial" w:cs="Arial"/>
                <w:color w:val="000000" w:themeColor="text1"/>
              </w:rPr>
            </w:pPr>
            <w:r>
              <w:rPr>
                <w:rFonts w:ascii="Arial" w:eastAsia="Arial" w:hAnsi="Arial" w:cs="Arial"/>
                <w:color w:val="000000" w:themeColor="text1"/>
              </w:rPr>
              <w:t>10</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B613397"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5-10</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F997333" w:rsidR="00BF3B0E" w:rsidRPr="003B461E" w:rsidRDefault="00A627CF">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D074B3" w14:textId="77777777" w:rsidR="00C163B4" w:rsidRDefault="00C163B4" w:rsidP="0068222F">
      <w:r>
        <w:separator/>
      </w:r>
    </w:p>
  </w:endnote>
  <w:endnote w:type="continuationSeparator" w:id="0">
    <w:p w14:paraId="7A301734" w14:textId="77777777" w:rsidR="00C163B4" w:rsidRDefault="00C163B4"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06AF8" w14:textId="77777777" w:rsidR="00C163B4" w:rsidRDefault="00C163B4" w:rsidP="0068222F">
      <w:r>
        <w:separator/>
      </w:r>
    </w:p>
  </w:footnote>
  <w:footnote w:type="continuationSeparator" w:id="0">
    <w:p w14:paraId="597CDCBC" w14:textId="77777777" w:rsidR="00C163B4" w:rsidRDefault="00C163B4"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135E0"/>
    <w:rsid w:val="003B461E"/>
    <w:rsid w:val="0068222F"/>
    <w:rsid w:val="00A627CF"/>
    <w:rsid w:val="00BF3B0E"/>
    <w:rsid w:val="00C163B4"/>
    <w:rsid w:val="00C80BD4"/>
    <w:rsid w:val="00D14B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6A81CC89-9EE2-47D5-B25D-3440A197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auNormal"/>
    <w:tblPr>
      <w:tblStyleRowBandSize w:val="1"/>
      <w:tblStyleColBandSize w:val="1"/>
      <w:tblInd w:w="0" w:type="dxa"/>
      <w:tblCellMar>
        <w:top w:w="0" w:type="dxa"/>
        <w:left w:w="115" w:type="dxa"/>
        <w:bottom w:w="0" w:type="dxa"/>
        <w:right w:w="115" w:type="dxa"/>
      </w:tblCellMar>
    </w:tblPr>
  </w:style>
  <w:style w:type="table" w:customStyle="1" w:styleId="2">
    <w:name w:val="2"/>
    <w:basedOn w:val="TableauNormal"/>
    <w:tblPr>
      <w:tblStyleRowBandSize w:val="1"/>
      <w:tblStyleColBandSize w:val="1"/>
      <w:tblInd w:w="0" w:type="dxa"/>
      <w:tblCellMar>
        <w:top w:w="0" w:type="dxa"/>
        <w:left w:w="115" w:type="dxa"/>
        <w:bottom w:w="0" w:type="dxa"/>
        <w:right w:w="115" w:type="dxa"/>
      </w:tblCellMar>
    </w:tblPr>
  </w:style>
  <w:style w:type="table" w:customStyle="1" w:styleId="1">
    <w:name w:val="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45</TotalTime>
  <Pages>7</Pages>
  <Words>1543</Words>
  <Characters>8492</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Compte Microsoft</cp:lastModifiedBy>
  <cp:revision>1</cp:revision>
  <dcterms:created xsi:type="dcterms:W3CDTF">2021-05-17T07:19:00Z</dcterms:created>
  <dcterms:modified xsi:type="dcterms:W3CDTF">2022-01-1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